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530AE0">
      <w:pPr>
        <w:spacing w:before="156" w:beforeLines="50" w:after="156" w:afterLines="50"/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 w:val="20"/>
          <w:szCs w:val="20"/>
        </w:rPr>
        <w:t>. QUADAS-2 results for Studies Meeting Search Inclusion Criteria</w:t>
      </w:r>
    </w:p>
    <w:tbl>
      <w:tblPr>
        <w:tblStyle w:val="4"/>
        <w:tblW w:w="10984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417"/>
        <w:gridCol w:w="993"/>
        <w:gridCol w:w="1559"/>
        <w:gridCol w:w="1417"/>
        <w:gridCol w:w="1418"/>
        <w:gridCol w:w="992"/>
        <w:gridCol w:w="1511"/>
      </w:tblGrid>
      <w:tr w14:paraId="384EC7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FE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5386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AB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RISK OF BIAS</w:t>
            </w:r>
          </w:p>
        </w:tc>
        <w:tc>
          <w:tcPr>
            <w:tcW w:w="392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DC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APPLICABILITY CONCERNS</w:t>
            </w:r>
          </w:p>
        </w:tc>
      </w:tr>
      <w:tr w14:paraId="0902C7E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02427"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A87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ATIENT SELECTION</w:t>
            </w:r>
          </w:p>
        </w:tc>
        <w:tc>
          <w:tcPr>
            <w:tcW w:w="9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C0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INDEX TEST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25E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REFERENCE STANDARD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B3B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FLOW AND TIMING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2A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ATIENT SELECTION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27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INDEX TEST</w:t>
            </w:r>
          </w:p>
        </w:tc>
        <w:tc>
          <w:tcPr>
            <w:tcW w:w="151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9C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REFERENCE STANDARD</w:t>
            </w:r>
          </w:p>
        </w:tc>
      </w:tr>
      <w:tr w14:paraId="4F50DA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9F14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D207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B62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B8A6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E181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BE6C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B08A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1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2944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510E3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4CC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mpel JM_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AE03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4E5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AAAC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F92E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C2DC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49FD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A051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1B106D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84C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uo 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69E6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F7E6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CEF9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B15E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2693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08AE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4850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075978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ABF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eng 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C7EE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4EA5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41C0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37B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E8F7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93AC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C941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64F28C9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DD4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mpel JM_b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7434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77FF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D692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78A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A28D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F9F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2508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1C9F62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F07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hu 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D853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4814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5541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5573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3CAF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E06F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123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122C640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281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ang X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F90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D916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93FA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0CAE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1E41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4ED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B0D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50B5FD0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996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n Y_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8F77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CB9C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E48F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97ED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F6A6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E0E6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BA84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22625D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C15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Qiu J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C192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8941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C526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60CD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A0C8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4629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8AC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5B2BB49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B69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n Y_b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1E39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FCC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F2A0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CC4E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E97E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A700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DEAB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065762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CAF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hao J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8AC0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9F3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330C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1C1E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5F47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DAA1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B652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6E819AB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AD9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ang 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F39B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DCC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ECD3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83F5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78C1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EA85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1F1D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1A48D8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163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u Z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C945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1538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E65B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A67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518B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1E5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58B6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69CCE0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3E9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mpel JM_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5F9D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544F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9DE4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09D0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3957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B83F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67FD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  <w:tr w14:paraId="72875B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F9F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ie Y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B289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6B10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52DA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D822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8CFD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A68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85DE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</w:tr>
    </w:tbl>
    <w:p w14:paraId="63DDD389">
      <w:pPr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>Abbreviation</w:t>
      </w:r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: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L: Low Risk; H: High Risk; U: Unclear Risk</w:t>
      </w:r>
    </w:p>
    <w:p w14:paraId="55495608">
      <w:pPr>
        <w:rPr>
          <w:rFonts w:ascii="Times New Roman" w:hAnsi="Times New Roman" w:eastAsia="宋体" w:cs="Times New Roman"/>
          <w:b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303190"/>
    <w:rsid w:val="000010D4"/>
    <w:rsid w:val="000967BD"/>
    <w:rsid w:val="001A40FE"/>
    <w:rsid w:val="00303190"/>
    <w:rsid w:val="003A4045"/>
    <w:rsid w:val="005876E3"/>
    <w:rsid w:val="006E52FC"/>
    <w:rsid w:val="00A15950"/>
    <w:rsid w:val="00C42932"/>
    <w:rsid w:val="00F45C0A"/>
    <w:rsid w:val="04283715"/>
    <w:rsid w:val="06ED4D5D"/>
    <w:rsid w:val="08011455"/>
    <w:rsid w:val="590B5BB2"/>
    <w:rsid w:val="73320DD1"/>
    <w:rsid w:val="7604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7</Words>
  <Characters>422</Characters>
  <Lines>4</Lines>
  <Paragraphs>1</Paragraphs>
  <TotalTime>16</TotalTime>
  <ScaleCrop>false</ScaleCrop>
  <LinksUpToDate>false</LinksUpToDate>
  <CharactersWithSpaces>4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1:55:00Z</dcterms:created>
  <dc:creator>Administrator</dc:creator>
  <cp:lastModifiedBy>美式美惨咯</cp:lastModifiedBy>
  <dcterms:modified xsi:type="dcterms:W3CDTF">2025-04-14T10:02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4B1450C369A471BADFB8A01765671D5_12</vt:lpwstr>
  </property>
  <property fmtid="{D5CDD505-2E9C-101B-9397-08002B2CF9AE}" pid="4" name="KSOTemplateDocerSaveRecord">
    <vt:lpwstr>eyJoZGlkIjoiZjM1MjljY2U0ZWI1NzZjMzljNTIxOTAzYzFiMWQ5OWIiLCJ1c2VySWQiOiIyODM3MzQ0OTUifQ==</vt:lpwstr>
  </property>
</Properties>
</file>